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85141" w14:textId="098B530E" w:rsidR="00D7378D" w:rsidRPr="00955E9F" w:rsidRDefault="00D7378D" w:rsidP="00D7378D">
      <w:r w:rsidRPr="00955E9F">
        <w:rPr>
          <w:b/>
          <w:bCs/>
        </w:rPr>
        <w:t>Multinomial logistic regression of latent profiles</w:t>
      </w:r>
      <w:r w:rsidR="000B0EB2" w:rsidRPr="00955E9F">
        <w:rPr>
          <w:b/>
          <w:bCs/>
        </w:rPr>
        <w:t xml:space="preserve"> (Profile 3 VS. Profile 2)</w:t>
      </w:r>
    </w:p>
    <w:tbl>
      <w:tblPr>
        <w:tblStyle w:val="a3"/>
        <w:tblW w:w="1318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2409"/>
        <w:gridCol w:w="663"/>
        <w:gridCol w:w="236"/>
        <w:gridCol w:w="2078"/>
        <w:gridCol w:w="2268"/>
      </w:tblGrid>
      <w:tr w:rsidR="002879D8" w:rsidRPr="00955E9F" w14:paraId="0EEC1BC8" w14:textId="77777777" w:rsidTr="0051175A">
        <w:tc>
          <w:tcPr>
            <w:tcW w:w="5529" w:type="dxa"/>
            <w:vMerge w:val="restart"/>
            <w:vAlign w:val="bottom"/>
          </w:tcPr>
          <w:p w14:paraId="32520C3F" w14:textId="77777777" w:rsidR="002879D8" w:rsidRPr="00955E9F" w:rsidRDefault="002879D8" w:rsidP="00853130">
            <w:pPr>
              <w:rPr>
                <w:b/>
                <w:bCs/>
              </w:rPr>
            </w:pPr>
            <w:r w:rsidRPr="00955E9F">
              <w:rPr>
                <w:b/>
                <w:bCs/>
              </w:rPr>
              <w:t>Variables</w:t>
            </w:r>
          </w:p>
        </w:tc>
        <w:tc>
          <w:tcPr>
            <w:tcW w:w="7654" w:type="dxa"/>
            <w:gridSpan w:val="5"/>
          </w:tcPr>
          <w:p w14:paraId="10AC9A5E" w14:textId="71B45AC8" w:rsidR="002879D8" w:rsidRPr="00955E9F" w:rsidRDefault="002879D8" w:rsidP="002879D8">
            <w:pPr>
              <w:jc w:val="left"/>
              <w:rPr>
                <w:b/>
                <w:bCs/>
              </w:rPr>
            </w:pPr>
            <w:bookmarkStart w:id="0" w:name="_Hlk167739727"/>
            <w:r w:rsidRPr="00955E9F">
              <w:rPr>
                <w:b/>
                <w:bCs/>
              </w:rPr>
              <w:t xml:space="preserve">Profile </w:t>
            </w:r>
            <w:bookmarkEnd w:id="0"/>
            <w:r w:rsidRPr="00955E9F">
              <w:rPr>
                <w:b/>
                <w:bCs/>
              </w:rPr>
              <w:t>3 Emotion-oriented and avoidant problem-solving VS. Profile 2 Impulsivity-oriented and irrational problem-solving (ref)</w:t>
            </w:r>
          </w:p>
        </w:tc>
      </w:tr>
      <w:tr w:rsidR="002879D8" w:rsidRPr="00955E9F" w14:paraId="1C3F75A8" w14:textId="77777777" w:rsidTr="0051175A">
        <w:tc>
          <w:tcPr>
            <w:tcW w:w="5529" w:type="dxa"/>
            <w:vMerge/>
            <w:tcBorders>
              <w:bottom w:val="single" w:sz="4" w:space="0" w:color="auto"/>
            </w:tcBorders>
          </w:tcPr>
          <w:p w14:paraId="12F272AB" w14:textId="77777777" w:rsidR="002879D8" w:rsidRPr="00955E9F" w:rsidRDefault="002879D8" w:rsidP="00853130">
            <w:pPr>
              <w:rPr>
                <w:b/>
                <w:bCs/>
              </w:rPr>
            </w:pPr>
            <w:bookmarkStart w:id="1" w:name="_Hlk167731768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A25C7A2" w14:textId="77777777" w:rsidR="002879D8" w:rsidRPr="00955E9F" w:rsidRDefault="002879D8" w:rsidP="00853130">
            <w:pPr>
              <w:rPr>
                <w:b/>
                <w:bCs/>
              </w:rPr>
            </w:pPr>
            <w:r w:rsidRPr="00955E9F">
              <w:rPr>
                <w:b/>
                <w:bCs/>
              </w:rPr>
              <w:t>OR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6896ED" w14:textId="77777777" w:rsidR="002879D8" w:rsidRPr="00955E9F" w:rsidRDefault="002879D8" w:rsidP="00853130">
            <w:pPr>
              <w:rPr>
                <w:b/>
                <w:bCs/>
              </w:rPr>
            </w:pPr>
            <w:bookmarkStart w:id="2" w:name="_Hlk171605741"/>
            <w:r w:rsidRPr="00955E9F">
              <w:rPr>
                <w:b/>
                <w:bCs/>
              </w:rPr>
              <w:t xml:space="preserve">95% </w:t>
            </w:r>
            <w:r w:rsidRPr="00955E9F">
              <w:rPr>
                <w:b/>
                <w:bCs/>
                <w:i/>
                <w:iCs/>
              </w:rPr>
              <w:t>CI</w:t>
            </w:r>
            <w:bookmarkEnd w:id="2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72CC5A" w14:textId="77777777" w:rsidR="002879D8" w:rsidRPr="00955E9F" w:rsidRDefault="002879D8" w:rsidP="00853130">
            <w:pPr>
              <w:rPr>
                <w:b/>
                <w:bCs/>
                <w:i/>
                <w:iCs/>
              </w:rPr>
            </w:pPr>
            <w:r w:rsidRPr="00955E9F">
              <w:rPr>
                <w:b/>
                <w:bCs/>
                <w:i/>
                <w:iCs/>
              </w:rPr>
              <w:t>p</w:t>
            </w:r>
          </w:p>
        </w:tc>
      </w:tr>
      <w:bookmarkEnd w:id="1"/>
      <w:tr w:rsidR="002879D8" w:rsidRPr="00955E9F" w14:paraId="5951A8A1" w14:textId="77777777" w:rsidTr="0051175A">
        <w:tc>
          <w:tcPr>
            <w:tcW w:w="5529" w:type="dxa"/>
            <w:tcBorders>
              <w:top w:val="single" w:sz="4" w:space="0" w:color="auto"/>
            </w:tcBorders>
          </w:tcPr>
          <w:p w14:paraId="4991628E" w14:textId="77777777" w:rsidR="002879D8" w:rsidRPr="00955E9F" w:rsidRDefault="002879D8" w:rsidP="00853130">
            <w:r w:rsidRPr="00955E9F">
              <w:t xml:space="preserve">Gender </w:t>
            </w:r>
            <w:bookmarkStart w:id="3" w:name="_Hlk167735369"/>
            <w:r w:rsidRPr="00955E9F">
              <w:t>(ref: female)</w:t>
            </w:r>
            <w:bookmarkEnd w:id="3"/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97EC816" w14:textId="77777777" w:rsidR="002879D8" w:rsidRPr="00955E9F" w:rsidRDefault="002879D8" w:rsidP="00853130"/>
        </w:tc>
        <w:tc>
          <w:tcPr>
            <w:tcW w:w="2977" w:type="dxa"/>
            <w:gridSpan w:val="3"/>
            <w:tcBorders>
              <w:top w:val="single" w:sz="4" w:space="0" w:color="auto"/>
            </w:tcBorders>
          </w:tcPr>
          <w:p w14:paraId="3FCEE06A" w14:textId="77777777" w:rsidR="002879D8" w:rsidRPr="00955E9F" w:rsidRDefault="002879D8" w:rsidP="00853130"/>
        </w:tc>
        <w:tc>
          <w:tcPr>
            <w:tcW w:w="2268" w:type="dxa"/>
            <w:tcBorders>
              <w:top w:val="single" w:sz="4" w:space="0" w:color="auto"/>
            </w:tcBorders>
          </w:tcPr>
          <w:p w14:paraId="7E8415F9" w14:textId="77777777" w:rsidR="002879D8" w:rsidRPr="00955E9F" w:rsidRDefault="002879D8" w:rsidP="00853130"/>
        </w:tc>
      </w:tr>
      <w:tr w:rsidR="002879D8" w:rsidRPr="00955E9F" w14:paraId="39518AB2" w14:textId="77777777" w:rsidTr="0051175A">
        <w:tc>
          <w:tcPr>
            <w:tcW w:w="5529" w:type="dxa"/>
          </w:tcPr>
          <w:p w14:paraId="2CBF070D" w14:textId="77777777" w:rsidR="002879D8" w:rsidRPr="00955E9F" w:rsidRDefault="002879D8" w:rsidP="00853130">
            <w:pPr>
              <w:ind w:firstLineChars="200" w:firstLine="480"/>
            </w:pPr>
            <w:bookmarkStart w:id="4" w:name="_Hlk167738045"/>
            <w:bookmarkStart w:id="5" w:name="_Hlk171605493"/>
            <w:r w:rsidRPr="00955E9F">
              <w:rPr>
                <w:color w:val="000000"/>
              </w:rPr>
              <w:t>Male</w:t>
            </w:r>
          </w:p>
        </w:tc>
        <w:tc>
          <w:tcPr>
            <w:tcW w:w="2409" w:type="dxa"/>
          </w:tcPr>
          <w:p w14:paraId="377E3A0A" w14:textId="73AD88C0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0.002</w:t>
            </w:r>
          </w:p>
        </w:tc>
        <w:tc>
          <w:tcPr>
            <w:tcW w:w="2977" w:type="dxa"/>
            <w:gridSpan w:val="3"/>
          </w:tcPr>
          <w:p w14:paraId="008573F1" w14:textId="03472A0B" w:rsidR="002879D8" w:rsidRPr="00955E9F" w:rsidRDefault="002879D8" w:rsidP="00853130">
            <w:bookmarkStart w:id="6" w:name="_Hlk171605746"/>
            <w:bookmarkStart w:id="7" w:name="_Hlk171605583"/>
            <w:r w:rsidRPr="00955E9F">
              <w:rPr>
                <w:color w:val="010205"/>
              </w:rPr>
              <w:t>0.000–</w:t>
            </w:r>
            <w:bookmarkEnd w:id="6"/>
            <w:bookmarkEnd w:id="7"/>
            <w:r w:rsidRPr="00955E9F">
              <w:rPr>
                <w:color w:val="010205"/>
              </w:rPr>
              <w:t>0.007</w:t>
            </w:r>
          </w:p>
        </w:tc>
        <w:tc>
          <w:tcPr>
            <w:tcW w:w="2268" w:type="dxa"/>
          </w:tcPr>
          <w:p w14:paraId="1ABDA405" w14:textId="77777777" w:rsidR="002879D8" w:rsidRPr="00955E9F" w:rsidRDefault="002879D8" w:rsidP="00853130">
            <w:bookmarkStart w:id="8" w:name="_Hlk167786045"/>
            <w:r w:rsidRPr="00955E9F">
              <w:t>&lt;0.001</w:t>
            </w:r>
            <w:bookmarkEnd w:id="8"/>
            <w:r w:rsidRPr="00955E9F">
              <w:t>***</w:t>
            </w:r>
          </w:p>
        </w:tc>
      </w:tr>
      <w:bookmarkEnd w:id="4"/>
      <w:tr w:rsidR="002879D8" w:rsidRPr="00955E9F" w14:paraId="377ACDF1" w14:textId="77777777" w:rsidTr="0051175A">
        <w:tc>
          <w:tcPr>
            <w:tcW w:w="5529" w:type="dxa"/>
          </w:tcPr>
          <w:p w14:paraId="0842A4AF" w14:textId="77777777" w:rsidR="002879D8" w:rsidRPr="00955E9F" w:rsidRDefault="002879D8" w:rsidP="00853130">
            <w:r w:rsidRPr="00955E9F">
              <w:t xml:space="preserve">Age </w:t>
            </w:r>
            <w:bookmarkStart w:id="9" w:name="_Hlk167735435"/>
            <w:r w:rsidRPr="00955E9F">
              <w:t xml:space="preserve">(ref: </w:t>
            </w:r>
            <w:r w:rsidRPr="00955E9F">
              <w:rPr>
                <w:color w:val="000000"/>
              </w:rPr>
              <w:t>&gt; 40</w:t>
            </w:r>
            <w:r w:rsidRPr="00955E9F">
              <w:t>)</w:t>
            </w:r>
            <w:bookmarkEnd w:id="9"/>
          </w:p>
        </w:tc>
        <w:tc>
          <w:tcPr>
            <w:tcW w:w="2409" w:type="dxa"/>
          </w:tcPr>
          <w:p w14:paraId="7FB49521" w14:textId="77777777" w:rsidR="002879D8" w:rsidRPr="00955E9F" w:rsidRDefault="002879D8" w:rsidP="00853130"/>
        </w:tc>
        <w:tc>
          <w:tcPr>
            <w:tcW w:w="2977" w:type="dxa"/>
            <w:gridSpan w:val="3"/>
          </w:tcPr>
          <w:p w14:paraId="4DC9FEBC" w14:textId="77777777" w:rsidR="002879D8" w:rsidRPr="00955E9F" w:rsidRDefault="002879D8" w:rsidP="00853130"/>
        </w:tc>
        <w:tc>
          <w:tcPr>
            <w:tcW w:w="2268" w:type="dxa"/>
          </w:tcPr>
          <w:p w14:paraId="593E53C7" w14:textId="77777777" w:rsidR="002879D8" w:rsidRPr="00955E9F" w:rsidRDefault="002879D8" w:rsidP="00853130"/>
        </w:tc>
      </w:tr>
      <w:tr w:rsidR="002879D8" w:rsidRPr="00955E9F" w14:paraId="1F88E8AA" w14:textId="77777777" w:rsidTr="0051175A">
        <w:tc>
          <w:tcPr>
            <w:tcW w:w="5529" w:type="dxa"/>
          </w:tcPr>
          <w:p w14:paraId="7D3B5749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&lt; 30</w:t>
            </w:r>
          </w:p>
        </w:tc>
        <w:tc>
          <w:tcPr>
            <w:tcW w:w="2409" w:type="dxa"/>
          </w:tcPr>
          <w:p w14:paraId="68908952" w14:textId="686379D3" w:rsidR="002879D8" w:rsidRPr="00955E9F" w:rsidRDefault="002879D8" w:rsidP="00853130">
            <w:r w:rsidRPr="00955E9F">
              <w:t>1.603</w:t>
            </w:r>
          </w:p>
        </w:tc>
        <w:tc>
          <w:tcPr>
            <w:tcW w:w="2977" w:type="dxa"/>
            <w:gridSpan w:val="3"/>
          </w:tcPr>
          <w:p w14:paraId="0BF10E19" w14:textId="7F61B08F" w:rsidR="002879D8" w:rsidRPr="00955E9F" w:rsidRDefault="002879D8" w:rsidP="00853130">
            <w:r w:rsidRPr="00955E9F">
              <w:t>0.143</w:t>
            </w:r>
            <w:r w:rsidRPr="00955E9F">
              <w:rPr>
                <w:color w:val="010205"/>
              </w:rPr>
              <w:t>–17.974</w:t>
            </w:r>
          </w:p>
        </w:tc>
        <w:tc>
          <w:tcPr>
            <w:tcW w:w="2268" w:type="dxa"/>
          </w:tcPr>
          <w:p w14:paraId="39B6797F" w14:textId="338F47AE" w:rsidR="002879D8" w:rsidRPr="00955E9F" w:rsidRDefault="002879D8" w:rsidP="00853130">
            <w:r w:rsidRPr="00955E9F">
              <w:t>0.702</w:t>
            </w:r>
          </w:p>
        </w:tc>
      </w:tr>
      <w:tr w:rsidR="002879D8" w:rsidRPr="00955E9F" w14:paraId="2A6EBA95" w14:textId="77777777" w:rsidTr="0051175A">
        <w:tc>
          <w:tcPr>
            <w:tcW w:w="5529" w:type="dxa"/>
          </w:tcPr>
          <w:p w14:paraId="62527B60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30 - 40</w:t>
            </w:r>
          </w:p>
        </w:tc>
        <w:tc>
          <w:tcPr>
            <w:tcW w:w="2409" w:type="dxa"/>
          </w:tcPr>
          <w:p w14:paraId="115405DE" w14:textId="7578FBAE" w:rsidR="002879D8" w:rsidRPr="00955E9F" w:rsidRDefault="002879D8" w:rsidP="00853130">
            <w:r w:rsidRPr="00955E9F">
              <w:t>1.109</w:t>
            </w:r>
          </w:p>
        </w:tc>
        <w:tc>
          <w:tcPr>
            <w:tcW w:w="2977" w:type="dxa"/>
            <w:gridSpan w:val="3"/>
          </w:tcPr>
          <w:p w14:paraId="5F71D004" w14:textId="30F48C76" w:rsidR="002879D8" w:rsidRPr="00955E9F" w:rsidRDefault="002879D8" w:rsidP="00853130">
            <w:r w:rsidRPr="00955E9F">
              <w:t>0.278</w:t>
            </w:r>
            <w:r w:rsidRPr="00955E9F">
              <w:rPr>
                <w:color w:val="010205"/>
              </w:rPr>
              <w:t>–4.422</w:t>
            </w:r>
          </w:p>
        </w:tc>
        <w:tc>
          <w:tcPr>
            <w:tcW w:w="2268" w:type="dxa"/>
          </w:tcPr>
          <w:p w14:paraId="2C461666" w14:textId="44ECA268" w:rsidR="002879D8" w:rsidRPr="00955E9F" w:rsidRDefault="002879D8" w:rsidP="00853130">
            <w:r w:rsidRPr="00955E9F">
              <w:t>0.884</w:t>
            </w:r>
          </w:p>
        </w:tc>
      </w:tr>
      <w:tr w:rsidR="002879D8" w:rsidRPr="00955E9F" w14:paraId="54E5A35A" w14:textId="77777777" w:rsidTr="0051175A">
        <w:tc>
          <w:tcPr>
            <w:tcW w:w="5529" w:type="dxa"/>
          </w:tcPr>
          <w:p w14:paraId="74F8B1F4" w14:textId="77777777" w:rsidR="002879D8" w:rsidRPr="00955E9F" w:rsidRDefault="002879D8" w:rsidP="00853130">
            <w:r w:rsidRPr="00955E9F">
              <w:t xml:space="preserve">Marital status (ref: </w:t>
            </w:r>
            <w:r w:rsidRPr="00955E9F">
              <w:rPr>
                <w:color w:val="000000"/>
              </w:rPr>
              <w:t>unmarried/widowed/divorced</w:t>
            </w:r>
            <w:r w:rsidRPr="00955E9F">
              <w:t>)</w:t>
            </w:r>
          </w:p>
        </w:tc>
        <w:tc>
          <w:tcPr>
            <w:tcW w:w="2409" w:type="dxa"/>
          </w:tcPr>
          <w:p w14:paraId="03CFD6F4" w14:textId="77777777" w:rsidR="002879D8" w:rsidRPr="00955E9F" w:rsidRDefault="002879D8" w:rsidP="00853130"/>
        </w:tc>
        <w:tc>
          <w:tcPr>
            <w:tcW w:w="2977" w:type="dxa"/>
            <w:gridSpan w:val="3"/>
          </w:tcPr>
          <w:p w14:paraId="5776051D" w14:textId="77777777" w:rsidR="002879D8" w:rsidRPr="00955E9F" w:rsidRDefault="002879D8" w:rsidP="00853130"/>
        </w:tc>
        <w:tc>
          <w:tcPr>
            <w:tcW w:w="2268" w:type="dxa"/>
          </w:tcPr>
          <w:p w14:paraId="65AF0565" w14:textId="77777777" w:rsidR="002879D8" w:rsidRPr="00955E9F" w:rsidRDefault="002879D8" w:rsidP="00853130"/>
        </w:tc>
      </w:tr>
      <w:tr w:rsidR="002879D8" w:rsidRPr="00955E9F" w14:paraId="50B17B84" w14:textId="77777777" w:rsidTr="0051175A">
        <w:tc>
          <w:tcPr>
            <w:tcW w:w="5529" w:type="dxa"/>
          </w:tcPr>
          <w:p w14:paraId="08B8A0CB" w14:textId="77777777" w:rsidR="002879D8" w:rsidRPr="00955E9F" w:rsidRDefault="002879D8" w:rsidP="00853130">
            <w:pPr>
              <w:ind w:firstLineChars="200" w:firstLine="480"/>
            </w:pPr>
            <w:r w:rsidRPr="00955E9F">
              <w:rPr>
                <w:color w:val="000000"/>
              </w:rPr>
              <w:t>Married</w:t>
            </w:r>
          </w:p>
        </w:tc>
        <w:tc>
          <w:tcPr>
            <w:tcW w:w="2409" w:type="dxa"/>
          </w:tcPr>
          <w:p w14:paraId="2DFD5135" w14:textId="654CE94D" w:rsidR="002879D8" w:rsidRPr="00955E9F" w:rsidRDefault="002879D8" w:rsidP="00853130">
            <w:r w:rsidRPr="00955E9F">
              <w:t>1.396</w:t>
            </w:r>
          </w:p>
        </w:tc>
        <w:tc>
          <w:tcPr>
            <w:tcW w:w="2977" w:type="dxa"/>
            <w:gridSpan w:val="3"/>
          </w:tcPr>
          <w:p w14:paraId="6A212057" w14:textId="217B8603" w:rsidR="002879D8" w:rsidRPr="00955E9F" w:rsidRDefault="002879D8" w:rsidP="00853130">
            <w:r w:rsidRPr="00955E9F">
              <w:t>0.157</w:t>
            </w:r>
            <w:r w:rsidRPr="00955E9F">
              <w:rPr>
                <w:color w:val="010205"/>
              </w:rPr>
              <w:t>–12.415</w:t>
            </w:r>
          </w:p>
        </w:tc>
        <w:tc>
          <w:tcPr>
            <w:tcW w:w="2268" w:type="dxa"/>
          </w:tcPr>
          <w:p w14:paraId="13E28B64" w14:textId="7F7358B7" w:rsidR="002879D8" w:rsidRPr="00955E9F" w:rsidRDefault="002879D8" w:rsidP="00853130">
            <w:r w:rsidRPr="00955E9F">
              <w:t>0.765</w:t>
            </w:r>
          </w:p>
        </w:tc>
      </w:tr>
      <w:tr w:rsidR="002879D8" w:rsidRPr="00955E9F" w14:paraId="2E8E5B41" w14:textId="77777777" w:rsidTr="0051175A">
        <w:tc>
          <w:tcPr>
            <w:tcW w:w="5529" w:type="dxa"/>
          </w:tcPr>
          <w:p w14:paraId="43DC5EF4" w14:textId="77777777" w:rsidR="002879D8" w:rsidRPr="00955E9F" w:rsidRDefault="002879D8" w:rsidP="00853130">
            <w:r w:rsidRPr="00955E9F">
              <w:rPr>
                <w:color w:val="000000"/>
              </w:rPr>
              <w:t xml:space="preserve">Education level </w:t>
            </w:r>
            <w:bookmarkStart w:id="10" w:name="_Hlk167735617"/>
            <w:r w:rsidRPr="00955E9F">
              <w:t>(ref: college)</w:t>
            </w:r>
            <w:bookmarkEnd w:id="10"/>
          </w:p>
        </w:tc>
        <w:tc>
          <w:tcPr>
            <w:tcW w:w="2409" w:type="dxa"/>
          </w:tcPr>
          <w:p w14:paraId="783394F9" w14:textId="77777777" w:rsidR="002879D8" w:rsidRPr="00955E9F" w:rsidRDefault="002879D8" w:rsidP="00853130"/>
        </w:tc>
        <w:tc>
          <w:tcPr>
            <w:tcW w:w="2977" w:type="dxa"/>
            <w:gridSpan w:val="3"/>
          </w:tcPr>
          <w:p w14:paraId="6DE70898" w14:textId="77777777" w:rsidR="002879D8" w:rsidRPr="00955E9F" w:rsidRDefault="002879D8" w:rsidP="00853130"/>
        </w:tc>
        <w:tc>
          <w:tcPr>
            <w:tcW w:w="2268" w:type="dxa"/>
          </w:tcPr>
          <w:p w14:paraId="53419DE3" w14:textId="77777777" w:rsidR="002879D8" w:rsidRPr="00955E9F" w:rsidRDefault="002879D8" w:rsidP="00853130"/>
        </w:tc>
      </w:tr>
      <w:tr w:rsidR="002879D8" w:rsidRPr="00955E9F" w14:paraId="2C1E2A0C" w14:textId="77777777" w:rsidTr="0051175A">
        <w:tc>
          <w:tcPr>
            <w:tcW w:w="5529" w:type="dxa"/>
            <w:vAlign w:val="center"/>
          </w:tcPr>
          <w:p w14:paraId="264F888F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Primary school</w:t>
            </w:r>
          </w:p>
        </w:tc>
        <w:tc>
          <w:tcPr>
            <w:tcW w:w="2409" w:type="dxa"/>
          </w:tcPr>
          <w:p w14:paraId="5436956A" w14:textId="3E85B78C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2.795</w:t>
            </w:r>
          </w:p>
        </w:tc>
        <w:tc>
          <w:tcPr>
            <w:tcW w:w="2977" w:type="dxa"/>
            <w:gridSpan w:val="3"/>
          </w:tcPr>
          <w:p w14:paraId="4D0ED794" w14:textId="4CB3579E" w:rsidR="002879D8" w:rsidRPr="00955E9F" w:rsidRDefault="002879D8" w:rsidP="00853130">
            <w:r w:rsidRPr="00955E9F">
              <w:rPr>
                <w:color w:val="010205"/>
              </w:rPr>
              <w:t>0.414–18.887</w:t>
            </w:r>
          </w:p>
        </w:tc>
        <w:tc>
          <w:tcPr>
            <w:tcW w:w="2268" w:type="dxa"/>
          </w:tcPr>
          <w:p w14:paraId="4D711AF6" w14:textId="05048CFD" w:rsidR="002879D8" w:rsidRPr="00955E9F" w:rsidRDefault="002879D8" w:rsidP="00853130">
            <w:r w:rsidRPr="00955E9F">
              <w:t>0.292</w:t>
            </w:r>
          </w:p>
        </w:tc>
      </w:tr>
      <w:tr w:rsidR="002879D8" w:rsidRPr="00955E9F" w14:paraId="30D396FC" w14:textId="77777777" w:rsidTr="0051175A">
        <w:tc>
          <w:tcPr>
            <w:tcW w:w="5529" w:type="dxa"/>
            <w:vAlign w:val="center"/>
          </w:tcPr>
          <w:p w14:paraId="1C3FC9A1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High school</w:t>
            </w:r>
          </w:p>
        </w:tc>
        <w:tc>
          <w:tcPr>
            <w:tcW w:w="2409" w:type="dxa"/>
          </w:tcPr>
          <w:p w14:paraId="5626F2F7" w14:textId="13930E84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1.413</w:t>
            </w:r>
          </w:p>
        </w:tc>
        <w:tc>
          <w:tcPr>
            <w:tcW w:w="2977" w:type="dxa"/>
            <w:gridSpan w:val="3"/>
          </w:tcPr>
          <w:p w14:paraId="2F43C087" w14:textId="7B6A687C" w:rsidR="002879D8" w:rsidRPr="00955E9F" w:rsidRDefault="002879D8" w:rsidP="00853130">
            <w:r w:rsidRPr="00955E9F">
              <w:rPr>
                <w:color w:val="010205"/>
              </w:rPr>
              <w:t>0.330–6.053</w:t>
            </w:r>
          </w:p>
        </w:tc>
        <w:tc>
          <w:tcPr>
            <w:tcW w:w="2268" w:type="dxa"/>
          </w:tcPr>
          <w:p w14:paraId="553DC9DE" w14:textId="4E9A3FC3" w:rsidR="002879D8" w:rsidRPr="00955E9F" w:rsidRDefault="002879D8" w:rsidP="00853130">
            <w:r w:rsidRPr="00955E9F">
              <w:t>0.642</w:t>
            </w:r>
          </w:p>
        </w:tc>
      </w:tr>
      <w:tr w:rsidR="002879D8" w:rsidRPr="00955E9F" w14:paraId="38D331A6" w14:textId="77777777" w:rsidTr="0051175A">
        <w:tc>
          <w:tcPr>
            <w:tcW w:w="5529" w:type="dxa"/>
          </w:tcPr>
          <w:p w14:paraId="40541B9C" w14:textId="77777777" w:rsidR="002879D8" w:rsidRPr="00955E9F" w:rsidRDefault="002879D8" w:rsidP="00853130">
            <w:r w:rsidRPr="00955E9F">
              <w:rPr>
                <w:color w:val="000000"/>
              </w:rPr>
              <w:t xml:space="preserve">Monthly income (¥, </w:t>
            </w:r>
            <w:proofErr w:type="spellStart"/>
            <w:r w:rsidRPr="00955E9F">
              <w:rPr>
                <w:color w:val="000000"/>
              </w:rPr>
              <w:t>CNY</w:t>
            </w:r>
            <w:r w:rsidRPr="00955E9F">
              <w:rPr>
                <w:color w:val="000000"/>
                <w:vertAlign w:val="superscript"/>
              </w:rPr>
              <w:t>a</w:t>
            </w:r>
            <w:proofErr w:type="spellEnd"/>
            <w:r w:rsidRPr="00955E9F">
              <w:rPr>
                <w:color w:val="000000"/>
              </w:rPr>
              <w:t xml:space="preserve">) </w:t>
            </w:r>
            <w:bookmarkStart w:id="11" w:name="_Hlk167735654"/>
            <w:r w:rsidRPr="00955E9F">
              <w:t xml:space="preserve">(ref: </w:t>
            </w:r>
            <w:r w:rsidRPr="00955E9F">
              <w:rPr>
                <w:color w:val="000000"/>
              </w:rPr>
              <w:t>&gt;5000</w:t>
            </w:r>
            <w:r w:rsidRPr="00955E9F">
              <w:t>)</w:t>
            </w:r>
            <w:bookmarkEnd w:id="11"/>
          </w:p>
        </w:tc>
        <w:tc>
          <w:tcPr>
            <w:tcW w:w="2409" w:type="dxa"/>
          </w:tcPr>
          <w:p w14:paraId="75B4163F" w14:textId="77777777" w:rsidR="002879D8" w:rsidRPr="00955E9F" w:rsidRDefault="002879D8" w:rsidP="00853130"/>
        </w:tc>
        <w:tc>
          <w:tcPr>
            <w:tcW w:w="663" w:type="dxa"/>
          </w:tcPr>
          <w:p w14:paraId="18C66247" w14:textId="77777777" w:rsidR="002879D8" w:rsidRPr="00955E9F" w:rsidRDefault="002879D8" w:rsidP="00853130"/>
        </w:tc>
        <w:tc>
          <w:tcPr>
            <w:tcW w:w="236" w:type="dxa"/>
          </w:tcPr>
          <w:p w14:paraId="0DB50D25" w14:textId="77777777" w:rsidR="002879D8" w:rsidRPr="00955E9F" w:rsidRDefault="002879D8" w:rsidP="00853130"/>
        </w:tc>
        <w:tc>
          <w:tcPr>
            <w:tcW w:w="4346" w:type="dxa"/>
            <w:gridSpan w:val="2"/>
          </w:tcPr>
          <w:p w14:paraId="75C605A0" w14:textId="77777777" w:rsidR="002879D8" w:rsidRPr="00955E9F" w:rsidRDefault="002879D8" w:rsidP="00853130"/>
        </w:tc>
      </w:tr>
      <w:tr w:rsidR="002879D8" w:rsidRPr="00955E9F" w14:paraId="5998874F" w14:textId="77777777" w:rsidTr="0051175A">
        <w:tc>
          <w:tcPr>
            <w:tcW w:w="5529" w:type="dxa"/>
            <w:vAlign w:val="center"/>
          </w:tcPr>
          <w:p w14:paraId="192478D6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bookmarkStart w:id="12" w:name="_Hlk167735572"/>
            <w:r w:rsidRPr="00955E9F">
              <w:rPr>
                <w:color w:val="000000"/>
              </w:rPr>
              <w:t>&lt; 3000</w:t>
            </w:r>
          </w:p>
        </w:tc>
        <w:tc>
          <w:tcPr>
            <w:tcW w:w="2409" w:type="dxa"/>
          </w:tcPr>
          <w:p w14:paraId="273C60D1" w14:textId="45484DDB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11.194</w:t>
            </w:r>
          </w:p>
        </w:tc>
        <w:tc>
          <w:tcPr>
            <w:tcW w:w="2977" w:type="dxa"/>
            <w:gridSpan w:val="3"/>
          </w:tcPr>
          <w:p w14:paraId="525AF8CF" w14:textId="64573C0F" w:rsidR="002879D8" w:rsidRPr="00955E9F" w:rsidRDefault="002879D8" w:rsidP="00853130">
            <w:r w:rsidRPr="00955E9F">
              <w:rPr>
                <w:color w:val="010205"/>
              </w:rPr>
              <w:t>2.358–53.131</w:t>
            </w:r>
          </w:p>
        </w:tc>
        <w:tc>
          <w:tcPr>
            <w:tcW w:w="2268" w:type="dxa"/>
          </w:tcPr>
          <w:p w14:paraId="0707F099" w14:textId="322D1987" w:rsidR="002879D8" w:rsidRPr="00955E9F" w:rsidRDefault="002879D8" w:rsidP="00853130">
            <w:r w:rsidRPr="00955E9F">
              <w:t>0.002**</w:t>
            </w:r>
          </w:p>
        </w:tc>
      </w:tr>
      <w:tr w:rsidR="002879D8" w:rsidRPr="00955E9F" w14:paraId="6ECDB1EC" w14:textId="77777777" w:rsidTr="0051175A">
        <w:tc>
          <w:tcPr>
            <w:tcW w:w="5529" w:type="dxa"/>
            <w:vAlign w:val="center"/>
          </w:tcPr>
          <w:p w14:paraId="4B8BBAF0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3000 - 5000</w:t>
            </w:r>
          </w:p>
        </w:tc>
        <w:tc>
          <w:tcPr>
            <w:tcW w:w="2409" w:type="dxa"/>
          </w:tcPr>
          <w:p w14:paraId="4A8F6FD7" w14:textId="2B496D4F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5.531</w:t>
            </w:r>
          </w:p>
        </w:tc>
        <w:tc>
          <w:tcPr>
            <w:tcW w:w="2977" w:type="dxa"/>
            <w:gridSpan w:val="3"/>
          </w:tcPr>
          <w:p w14:paraId="7BC25F19" w14:textId="5BC167A4" w:rsidR="002879D8" w:rsidRPr="00955E9F" w:rsidRDefault="002879D8" w:rsidP="00853130">
            <w:r w:rsidRPr="00955E9F">
              <w:rPr>
                <w:color w:val="010205"/>
              </w:rPr>
              <w:t>1.197–25.565</w:t>
            </w:r>
          </w:p>
        </w:tc>
        <w:tc>
          <w:tcPr>
            <w:tcW w:w="2268" w:type="dxa"/>
          </w:tcPr>
          <w:p w14:paraId="6AC733AC" w14:textId="598B9D20" w:rsidR="002879D8" w:rsidRPr="00955E9F" w:rsidRDefault="002879D8" w:rsidP="00853130">
            <w:r w:rsidRPr="00955E9F">
              <w:t>0.029*</w:t>
            </w:r>
          </w:p>
        </w:tc>
      </w:tr>
      <w:tr w:rsidR="002879D8" w:rsidRPr="00955E9F" w14:paraId="459A91A6" w14:textId="77777777" w:rsidTr="0051175A">
        <w:tc>
          <w:tcPr>
            <w:tcW w:w="5529" w:type="dxa"/>
          </w:tcPr>
          <w:p w14:paraId="642F9AD3" w14:textId="77777777" w:rsidR="002879D8" w:rsidRPr="00955E9F" w:rsidRDefault="002879D8" w:rsidP="00853130">
            <w:r w:rsidRPr="00955E9F">
              <w:rPr>
                <w:color w:val="000000"/>
              </w:rPr>
              <w:t xml:space="preserve">Place of residence </w:t>
            </w:r>
            <w:r w:rsidRPr="00955E9F">
              <w:t xml:space="preserve">(ref: </w:t>
            </w:r>
            <w:r w:rsidRPr="00955E9F">
              <w:rPr>
                <w:color w:val="000000"/>
              </w:rPr>
              <w:t>urban</w:t>
            </w:r>
            <w:r w:rsidRPr="00955E9F">
              <w:t>)</w:t>
            </w:r>
          </w:p>
        </w:tc>
        <w:tc>
          <w:tcPr>
            <w:tcW w:w="2409" w:type="dxa"/>
          </w:tcPr>
          <w:p w14:paraId="115386AB" w14:textId="77777777" w:rsidR="002879D8" w:rsidRPr="00955E9F" w:rsidRDefault="002879D8" w:rsidP="00853130"/>
        </w:tc>
        <w:tc>
          <w:tcPr>
            <w:tcW w:w="663" w:type="dxa"/>
          </w:tcPr>
          <w:p w14:paraId="4C6204D1" w14:textId="77777777" w:rsidR="002879D8" w:rsidRPr="00955E9F" w:rsidRDefault="002879D8" w:rsidP="00853130"/>
        </w:tc>
        <w:tc>
          <w:tcPr>
            <w:tcW w:w="236" w:type="dxa"/>
          </w:tcPr>
          <w:p w14:paraId="675FB6B1" w14:textId="77777777" w:rsidR="002879D8" w:rsidRPr="00955E9F" w:rsidRDefault="002879D8" w:rsidP="00853130"/>
        </w:tc>
        <w:tc>
          <w:tcPr>
            <w:tcW w:w="4346" w:type="dxa"/>
            <w:gridSpan w:val="2"/>
          </w:tcPr>
          <w:p w14:paraId="5DF08C4D" w14:textId="77777777" w:rsidR="002879D8" w:rsidRPr="00955E9F" w:rsidRDefault="002879D8" w:rsidP="00853130"/>
        </w:tc>
      </w:tr>
      <w:tr w:rsidR="002879D8" w:rsidRPr="00955E9F" w14:paraId="59D34D89" w14:textId="77777777" w:rsidTr="0051175A">
        <w:tc>
          <w:tcPr>
            <w:tcW w:w="5529" w:type="dxa"/>
          </w:tcPr>
          <w:p w14:paraId="55D276F4" w14:textId="77777777" w:rsidR="002879D8" w:rsidRPr="00955E9F" w:rsidRDefault="002879D8" w:rsidP="00853130">
            <w:pPr>
              <w:ind w:firstLineChars="200" w:firstLine="480"/>
            </w:pPr>
            <w:r w:rsidRPr="00955E9F">
              <w:rPr>
                <w:color w:val="000000"/>
              </w:rPr>
              <w:t>Rural</w:t>
            </w:r>
          </w:p>
        </w:tc>
        <w:tc>
          <w:tcPr>
            <w:tcW w:w="2409" w:type="dxa"/>
          </w:tcPr>
          <w:p w14:paraId="062A4CD4" w14:textId="5AB5D964" w:rsidR="002879D8" w:rsidRPr="00955E9F" w:rsidRDefault="002879D8" w:rsidP="00853130">
            <w:r w:rsidRPr="00955E9F">
              <w:t>0.311</w:t>
            </w:r>
          </w:p>
        </w:tc>
        <w:tc>
          <w:tcPr>
            <w:tcW w:w="2977" w:type="dxa"/>
            <w:gridSpan w:val="3"/>
          </w:tcPr>
          <w:p w14:paraId="1FD220DB" w14:textId="4DAFEDD9" w:rsidR="002879D8" w:rsidRPr="00955E9F" w:rsidRDefault="002879D8" w:rsidP="00853130">
            <w:r w:rsidRPr="00955E9F">
              <w:t>0.070</w:t>
            </w:r>
            <w:r w:rsidRPr="00955E9F">
              <w:rPr>
                <w:color w:val="010205"/>
              </w:rPr>
              <w:t>–1.375</w:t>
            </w:r>
          </w:p>
        </w:tc>
        <w:tc>
          <w:tcPr>
            <w:tcW w:w="2268" w:type="dxa"/>
          </w:tcPr>
          <w:p w14:paraId="5B43421B" w14:textId="3AE2DD1D" w:rsidR="002879D8" w:rsidRPr="00955E9F" w:rsidRDefault="002879D8" w:rsidP="00853130">
            <w:r w:rsidRPr="00955E9F">
              <w:t>0.123</w:t>
            </w:r>
          </w:p>
        </w:tc>
      </w:tr>
      <w:tr w:rsidR="002879D8" w:rsidRPr="00955E9F" w14:paraId="71090410" w14:textId="77777777" w:rsidTr="0051175A">
        <w:tc>
          <w:tcPr>
            <w:tcW w:w="5529" w:type="dxa"/>
            <w:vAlign w:val="center"/>
          </w:tcPr>
          <w:p w14:paraId="1A526E34" w14:textId="77777777" w:rsidR="002879D8" w:rsidRPr="00955E9F" w:rsidRDefault="002879D8" w:rsidP="00853130">
            <w:pPr>
              <w:rPr>
                <w:color w:val="000000"/>
              </w:rPr>
            </w:pPr>
            <w:r w:rsidRPr="00955E9F">
              <w:rPr>
                <w:color w:val="000000"/>
              </w:rPr>
              <w:t xml:space="preserve">Number of children </w:t>
            </w:r>
            <w:bookmarkStart w:id="13" w:name="_Hlk167735838"/>
            <w:r w:rsidRPr="00955E9F">
              <w:rPr>
                <w:color w:val="000000"/>
              </w:rPr>
              <w:t>(ref: ≥ 3)</w:t>
            </w:r>
            <w:bookmarkEnd w:id="13"/>
          </w:p>
        </w:tc>
        <w:tc>
          <w:tcPr>
            <w:tcW w:w="2409" w:type="dxa"/>
          </w:tcPr>
          <w:p w14:paraId="675A928F" w14:textId="77777777" w:rsidR="002879D8" w:rsidRPr="00955E9F" w:rsidRDefault="002879D8" w:rsidP="00853130"/>
        </w:tc>
        <w:tc>
          <w:tcPr>
            <w:tcW w:w="663" w:type="dxa"/>
          </w:tcPr>
          <w:p w14:paraId="18B577B4" w14:textId="77777777" w:rsidR="002879D8" w:rsidRPr="00955E9F" w:rsidRDefault="002879D8" w:rsidP="00853130"/>
        </w:tc>
        <w:tc>
          <w:tcPr>
            <w:tcW w:w="236" w:type="dxa"/>
          </w:tcPr>
          <w:p w14:paraId="04BE029F" w14:textId="77777777" w:rsidR="002879D8" w:rsidRPr="00955E9F" w:rsidRDefault="002879D8" w:rsidP="00853130"/>
        </w:tc>
        <w:tc>
          <w:tcPr>
            <w:tcW w:w="4346" w:type="dxa"/>
            <w:gridSpan w:val="2"/>
          </w:tcPr>
          <w:p w14:paraId="08773328" w14:textId="77777777" w:rsidR="002879D8" w:rsidRPr="00955E9F" w:rsidRDefault="002879D8" w:rsidP="00853130"/>
        </w:tc>
      </w:tr>
      <w:tr w:rsidR="002879D8" w:rsidRPr="00955E9F" w14:paraId="6A63F5BC" w14:textId="77777777" w:rsidTr="0051175A">
        <w:tc>
          <w:tcPr>
            <w:tcW w:w="5529" w:type="dxa"/>
            <w:vAlign w:val="center"/>
          </w:tcPr>
          <w:p w14:paraId="01EDDA2B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1</w:t>
            </w:r>
          </w:p>
        </w:tc>
        <w:tc>
          <w:tcPr>
            <w:tcW w:w="2409" w:type="dxa"/>
          </w:tcPr>
          <w:p w14:paraId="1CD75CF2" w14:textId="514C9C67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0.698</w:t>
            </w:r>
          </w:p>
        </w:tc>
        <w:tc>
          <w:tcPr>
            <w:tcW w:w="2977" w:type="dxa"/>
            <w:gridSpan w:val="3"/>
          </w:tcPr>
          <w:p w14:paraId="0D1561AC" w14:textId="5D708BCC" w:rsidR="002879D8" w:rsidRPr="00955E9F" w:rsidRDefault="002879D8" w:rsidP="00853130">
            <w:r w:rsidRPr="00955E9F">
              <w:rPr>
                <w:color w:val="010205"/>
              </w:rPr>
              <w:t>0.106–4.582</w:t>
            </w:r>
          </w:p>
        </w:tc>
        <w:tc>
          <w:tcPr>
            <w:tcW w:w="2268" w:type="dxa"/>
          </w:tcPr>
          <w:p w14:paraId="0850BEFB" w14:textId="268CCC9C" w:rsidR="002879D8" w:rsidRPr="00955E9F" w:rsidRDefault="002879D8" w:rsidP="00853130">
            <w:r w:rsidRPr="00955E9F">
              <w:rPr>
                <w:color w:val="010205"/>
              </w:rPr>
              <w:t>0.708</w:t>
            </w:r>
          </w:p>
        </w:tc>
      </w:tr>
      <w:tr w:rsidR="002879D8" w:rsidRPr="00955E9F" w14:paraId="34BF619E" w14:textId="77777777" w:rsidTr="0051175A">
        <w:tc>
          <w:tcPr>
            <w:tcW w:w="5529" w:type="dxa"/>
            <w:vAlign w:val="center"/>
          </w:tcPr>
          <w:p w14:paraId="17D716CC" w14:textId="77777777" w:rsidR="002879D8" w:rsidRPr="00955E9F" w:rsidRDefault="002879D8" w:rsidP="00853130">
            <w:pPr>
              <w:ind w:firstLineChars="200" w:firstLine="480"/>
              <w:rPr>
                <w:color w:val="000000"/>
              </w:rPr>
            </w:pPr>
            <w:r w:rsidRPr="00955E9F">
              <w:rPr>
                <w:color w:val="000000"/>
              </w:rPr>
              <w:t>2</w:t>
            </w:r>
          </w:p>
        </w:tc>
        <w:tc>
          <w:tcPr>
            <w:tcW w:w="2409" w:type="dxa"/>
          </w:tcPr>
          <w:p w14:paraId="3192605C" w14:textId="00923CD5" w:rsidR="002879D8" w:rsidRPr="00955E9F" w:rsidRDefault="002879D8" w:rsidP="00853130">
            <w:pPr>
              <w:rPr>
                <w:color w:val="010205"/>
              </w:rPr>
            </w:pPr>
            <w:r w:rsidRPr="00955E9F">
              <w:rPr>
                <w:color w:val="010205"/>
              </w:rPr>
              <w:t>2.054</w:t>
            </w:r>
          </w:p>
        </w:tc>
        <w:tc>
          <w:tcPr>
            <w:tcW w:w="2977" w:type="dxa"/>
            <w:gridSpan w:val="3"/>
          </w:tcPr>
          <w:p w14:paraId="57877180" w14:textId="7CCFFD0D" w:rsidR="002879D8" w:rsidRPr="00955E9F" w:rsidRDefault="002879D8" w:rsidP="00853130">
            <w:r w:rsidRPr="00955E9F">
              <w:rPr>
                <w:color w:val="010205"/>
              </w:rPr>
              <w:t>0.413–10.215</w:t>
            </w:r>
          </w:p>
        </w:tc>
        <w:tc>
          <w:tcPr>
            <w:tcW w:w="2268" w:type="dxa"/>
          </w:tcPr>
          <w:p w14:paraId="021A31AB" w14:textId="1F523741" w:rsidR="002879D8" w:rsidRPr="00955E9F" w:rsidRDefault="002879D8" w:rsidP="00853130">
            <w:r w:rsidRPr="00955E9F">
              <w:rPr>
                <w:color w:val="010205"/>
              </w:rPr>
              <w:t>0.379</w:t>
            </w:r>
          </w:p>
        </w:tc>
      </w:tr>
    </w:tbl>
    <w:bookmarkEnd w:id="5"/>
    <w:bookmarkEnd w:id="12"/>
    <w:p w14:paraId="753161C1" w14:textId="77777777" w:rsidR="00D7378D" w:rsidRPr="00955E9F" w:rsidRDefault="00D7378D" w:rsidP="00D7378D">
      <w:pPr>
        <w:jc w:val="left"/>
      </w:pPr>
      <w:r w:rsidRPr="00955E9F">
        <w:t xml:space="preserve">Ref = Reference; SE = Standard error; OR = Odds ratio; </w:t>
      </w:r>
      <w:proofErr w:type="spellStart"/>
      <w:r w:rsidRPr="00955E9F">
        <w:rPr>
          <w:vertAlign w:val="superscript"/>
        </w:rPr>
        <w:t>a</w:t>
      </w:r>
      <w:r w:rsidRPr="00955E9F">
        <w:t>CNY</w:t>
      </w:r>
      <w:proofErr w:type="spellEnd"/>
      <w:r w:rsidRPr="00955E9F">
        <w:t xml:space="preserve"> = China Yuan, US$ 1.00 = ¥ 7.02.</w:t>
      </w:r>
    </w:p>
    <w:p w14:paraId="1C1EA23D" w14:textId="02802400" w:rsidR="004A6268" w:rsidRPr="00955E9F" w:rsidRDefault="00D7378D" w:rsidP="00D7378D">
      <w:r w:rsidRPr="00955E9F">
        <w:t>*</w:t>
      </w:r>
      <w:proofErr w:type="gramStart"/>
      <w:r w:rsidRPr="00955E9F">
        <w:rPr>
          <w:i/>
          <w:iCs/>
        </w:rPr>
        <w:t>p</w:t>
      </w:r>
      <w:r w:rsidRPr="00955E9F">
        <w:t>  &lt;</w:t>
      </w:r>
      <w:proofErr w:type="gramEnd"/>
      <w:r w:rsidRPr="00955E9F">
        <w:t xml:space="preserve">  0.05 (2 - tailed); **</w:t>
      </w:r>
      <w:r w:rsidRPr="00955E9F">
        <w:rPr>
          <w:i/>
          <w:iCs/>
        </w:rPr>
        <w:t xml:space="preserve">p </w:t>
      </w:r>
      <w:r w:rsidRPr="00955E9F">
        <w:t xml:space="preserve">&lt;  0.01 (2 - tailed); </w:t>
      </w:r>
      <w:bookmarkStart w:id="14" w:name="_Hlk167797557"/>
      <w:r w:rsidRPr="00955E9F">
        <w:rPr>
          <w:color w:val="000000"/>
          <w:kern w:val="0"/>
        </w:rPr>
        <w:t>***</w:t>
      </w:r>
      <w:r w:rsidRPr="00955E9F">
        <w:rPr>
          <w:i/>
          <w:iCs/>
        </w:rPr>
        <w:t>p</w:t>
      </w:r>
      <w:r w:rsidRPr="00955E9F">
        <w:t xml:space="preserve"> &lt; 0.001 (2 - tailed).</w:t>
      </w:r>
      <w:bookmarkEnd w:id="14"/>
    </w:p>
    <w:sectPr w:rsidR="004A6268" w:rsidRPr="00955E9F" w:rsidSect="00D7378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8D"/>
    <w:rsid w:val="000032F7"/>
    <w:rsid w:val="00003678"/>
    <w:rsid w:val="00014FF1"/>
    <w:rsid w:val="0001526E"/>
    <w:rsid w:val="00020353"/>
    <w:rsid w:val="00045C9D"/>
    <w:rsid w:val="0006520A"/>
    <w:rsid w:val="00074106"/>
    <w:rsid w:val="000B0EB2"/>
    <w:rsid w:val="000B22F7"/>
    <w:rsid w:val="000C22F7"/>
    <w:rsid w:val="000C36AA"/>
    <w:rsid w:val="000D4497"/>
    <w:rsid w:val="00115005"/>
    <w:rsid w:val="00116968"/>
    <w:rsid w:val="00124A63"/>
    <w:rsid w:val="00127919"/>
    <w:rsid w:val="00137405"/>
    <w:rsid w:val="00141CF2"/>
    <w:rsid w:val="001429F2"/>
    <w:rsid w:val="001433D6"/>
    <w:rsid w:val="00153A4C"/>
    <w:rsid w:val="00160B19"/>
    <w:rsid w:val="00172112"/>
    <w:rsid w:val="001727E4"/>
    <w:rsid w:val="001811CF"/>
    <w:rsid w:val="001868E0"/>
    <w:rsid w:val="00187AFB"/>
    <w:rsid w:val="001A322B"/>
    <w:rsid w:val="001A643E"/>
    <w:rsid w:val="001A66B1"/>
    <w:rsid w:val="001C19BA"/>
    <w:rsid w:val="001D298A"/>
    <w:rsid w:val="001D37A6"/>
    <w:rsid w:val="001F03C1"/>
    <w:rsid w:val="001F7F14"/>
    <w:rsid w:val="00215845"/>
    <w:rsid w:val="00227B05"/>
    <w:rsid w:val="00230F1B"/>
    <w:rsid w:val="0023239F"/>
    <w:rsid w:val="002469FA"/>
    <w:rsid w:val="00247F95"/>
    <w:rsid w:val="00251228"/>
    <w:rsid w:val="00256C2C"/>
    <w:rsid w:val="00273588"/>
    <w:rsid w:val="00281469"/>
    <w:rsid w:val="00283BF1"/>
    <w:rsid w:val="002879D8"/>
    <w:rsid w:val="002B5157"/>
    <w:rsid w:val="002D2E4E"/>
    <w:rsid w:val="002E57A1"/>
    <w:rsid w:val="002F40B1"/>
    <w:rsid w:val="003332B2"/>
    <w:rsid w:val="00345A57"/>
    <w:rsid w:val="00347830"/>
    <w:rsid w:val="00367A75"/>
    <w:rsid w:val="003722EA"/>
    <w:rsid w:val="00377927"/>
    <w:rsid w:val="003D2C2C"/>
    <w:rsid w:val="003E69D9"/>
    <w:rsid w:val="003E6B5D"/>
    <w:rsid w:val="00403DA7"/>
    <w:rsid w:val="00411B64"/>
    <w:rsid w:val="00425894"/>
    <w:rsid w:val="004437D2"/>
    <w:rsid w:val="00443830"/>
    <w:rsid w:val="00451062"/>
    <w:rsid w:val="0046629E"/>
    <w:rsid w:val="00471BAD"/>
    <w:rsid w:val="00471C58"/>
    <w:rsid w:val="00474663"/>
    <w:rsid w:val="0048277B"/>
    <w:rsid w:val="00495A8A"/>
    <w:rsid w:val="004A6268"/>
    <w:rsid w:val="004D2898"/>
    <w:rsid w:val="004D4C19"/>
    <w:rsid w:val="004D67F9"/>
    <w:rsid w:val="004E7A55"/>
    <w:rsid w:val="004F16A3"/>
    <w:rsid w:val="0051175A"/>
    <w:rsid w:val="00521624"/>
    <w:rsid w:val="00541285"/>
    <w:rsid w:val="005516FB"/>
    <w:rsid w:val="00554A88"/>
    <w:rsid w:val="00561AC7"/>
    <w:rsid w:val="00561C02"/>
    <w:rsid w:val="00562135"/>
    <w:rsid w:val="00585930"/>
    <w:rsid w:val="005943F3"/>
    <w:rsid w:val="0059500E"/>
    <w:rsid w:val="005E7708"/>
    <w:rsid w:val="005F7B83"/>
    <w:rsid w:val="006174A1"/>
    <w:rsid w:val="006367BC"/>
    <w:rsid w:val="0064529C"/>
    <w:rsid w:val="00654853"/>
    <w:rsid w:val="00664D88"/>
    <w:rsid w:val="00671E92"/>
    <w:rsid w:val="00697C5F"/>
    <w:rsid w:val="006B5A03"/>
    <w:rsid w:val="006B6420"/>
    <w:rsid w:val="006B6543"/>
    <w:rsid w:val="006D76F1"/>
    <w:rsid w:val="0070187D"/>
    <w:rsid w:val="0070468F"/>
    <w:rsid w:val="00733A77"/>
    <w:rsid w:val="00733E2E"/>
    <w:rsid w:val="00771012"/>
    <w:rsid w:val="007716C9"/>
    <w:rsid w:val="00792E3E"/>
    <w:rsid w:val="00797BB8"/>
    <w:rsid w:val="007A119A"/>
    <w:rsid w:val="007B013B"/>
    <w:rsid w:val="007B072B"/>
    <w:rsid w:val="007B6310"/>
    <w:rsid w:val="007D6FE4"/>
    <w:rsid w:val="007F45ED"/>
    <w:rsid w:val="007F4CA6"/>
    <w:rsid w:val="00801FAF"/>
    <w:rsid w:val="0081554D"/>
    <w:rsid w:val="00841F6B"/>
    <w:rsid w:val="00853663"/>
    <w:rsid w:val="00862739"/>
    <w:rsid w:val="00866AF0"/>
    <w:rsid w:val="00872D4E"/>
    <w:rsid w:val="00890397"/>
    <w:rsid w:val="008A1014"/>
    <w:rsid w:val="008C052D"/>
    <w:rsid w:val="008C79B6"/>
    <w:rsid w:val="008D191A"/>
    <w:rsid w:val="00902084"/>
    <w:rsid w:val="00902FA6"/>
    <w:rsid w:val="00935EE8"/>
    <w:rsid w:val="00943C97"/>
    <w:rsid w:val="009456B8"/>
    <w:rsid w:val="00946DB9"/>
    <w:rsid w:val="00950DE8"/>
    <w:rsid w:val="00955E9F"/>
    <w:rsid w:val="009601D5"/>
    <w:rsid w:val="009612FC"/>
    <w:rsid w:val="009650C5"/>
    <w:rsid w:val="0097385A"/>
    <w:rsid w:val="00982AF1"/>
    <w:rsid w:val="009B3243"/>
    <w:rsid w:val="009B6A89"/>
    <w:rsid w:val="009C32DF"/>
    <w:rsid w:val="009C625B"/>
    <w:rsid w:val="009D36C2"/>
    <w:rsid w:val="009E3031"/>
    <w:rsid w:val="009E5127"/>
    <w:rsid w:val="009F5E63"/>
    <w:rsid w:val="00A0166B"/>
    <w:rsid w:val="00A05000"/>
    <w:rsid w:val="00A14E61"/>
    <w:rsid w:val="00A2771F"/>
    <w:rsid w:val="00A27C3D"/>
    <w:rsid w:val="00A36925"/>
    <w:rsid w:val="00A50E36"/>
    <w:rsid w:val="00A52B67"/>
    <w:rsid w:val="00A913C9"/>
    <w:rsid w:val="00A929A0"/>
    <w:rsid w:val="00A946BA"/>
    <w:rsid w:val="00AA27BA"/>
    <w:rsid w:val="00AC3FFD"/>
    <w:rsid w:val="00B11995"/>
    <w:rsid w:val="00B16201"/>
    <w:rsid w:val="00B40158"/>
    <w:rsid w:val="00B418F0"/>
    <w:rsid w:val="00B702B7"/>
    <w:rsid w:val="00B8206D"/>
    <w:rsid w:val="00B95280"/>
    <w:rsid w:val="00B95EFC"/>
    <w:rsid w:val="00BD37F1"/>
    <w:rsid w:val="00BD63D5"/>
    <w:rsid w:val="00BE5EF2"/>
    <w:rsid w:val="00BF0779"/>
    <w:rsid w:val="00C071A5"/>
    <w:rsid w:val="00C07677"/>
    <w:rsid w:val="00C103D2"/>
    <w:rsid w:val="00C16C96"/>
    <w:rsid w:val="00C3430D"/>
    <w:rsid w:val="00C3595B"/>
    <w:rsid w:val="00C507B8"/>
    <w:rsid w:val="00C76CBB"/>
    <w:rsid w:val="00C928DA"/>
    <w:rsid w:val="00C952EC"/>
    <w:rsid w:val="00CA39C4"/>
    <w:rsid w:val="00CA40A7"/>
    <w:rsid w:val="00CA7E64"/>
    <w:rsid w:val="00CB0AB8"/>
    <w:rsid w:val="00CB0F4F"/>
    <w:rsid w:val="00CB2796"/>
    <w:rsid w:val="00CB3B4F"/>
    <w:rsid w:val="00CB44B4"/>
    <w:rsid w:val="00CB7DFB"/>
    <w:rsid w:val="00CC6F4F"/>
    <w:rsid w:val="00CD057F"/>
    <w:rsid w:val="00CD071A"/>
    <w:rsid w:val="00CE02D4"/>
    <w:rsid w:val="00CE1576"/>
    <w:rsid w:val="00D075E1"/>
    <w:rsid w:val="00D108DA"/>
    <w:rsid w:val="00D25155"/>
    <w:rsid w:val="00D25BB4"/>
    <w:rsid w:val="00D36C5B"/>
    <w:rsid w:val="00D40868"/>
    <w:rsid w:val="00D41B77"/>
    <w:rsid w:val="00D477D4"/>
    <w:rsid w:val="00D61723"/>
    <w:rsid w:val="00D7378D"/>
    <w:rsid w:val="00D766D7"/>
    <w:rsid w:val="00DA54FC"/>
    <w:rsid w:val="00DB7263"/>
    <w:rsid w:val="00DC4F9E"/>
    <w:rsid w:val="00DC6004"/>
    <w:rsid w:val="00DD0FAE"/>
    <w:rsid w:val="00DE7123"/>
    <w:rsid w:val="00DF3C20"/>
    <w:rsid w:val="00DF4C70"/>
    <w:rsid w:val="00E160C5"/>
    <w:rsid w:val="00E22E2E"/>
    <w:rsid w:val="00E23CC5"/>
    <w:rsid w:val="00E33967"/>
    <w:rsid w:val="00E404FA"/>
    <w:rsid w:val="00E55BC5"/>
    <w:rsid w:val="00E56E6A"/>
    <w:rsid w:val="00E63A63"/>
    <w:rsid w:val="00E66061"/>
    <w:rsid w:val="00E714AE"/>
    <w:rsid w:val="00E80925"/>
    <w:rsid w:val="00E813D6"/>
    <w:rsid w:val="00E834E2"/>
    <w:rsid w:val="00E90715"/>
    <w:rsid w:val="00EA0529"/>
    <w:rsid w:val="00EA1D4C"/>
    <w:rsid w:val="00EB7CEC"/>
    <w:rsid w:val="00F000D8"/>
    <w:rsid w:val="00F32040"/>
    <w:rsid w:val="00F37791"/>
    <w:rsid w:val="00F41142"/>
    <w:rsid w:val="00F422FA"/>
    <w:rsid w:val="00F430B9"/>
    <w:rsid w:val="00F502DB"/>
    <w:rsid w:val="00F503CD"/>
    <w:rsid w:val="00F90779"/>
    <w:rsid w:val="00FB2B09"/>
    <w:rsid w:val="00FB69A6"/>
    <w:rsid w:val="00FE3526"/>
    <w:rsid w:val="00FF6724"/>
    <w:rsid w:val="00FF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EC2BE5"/>
  <w15:chartTrackingRefBased/>
  <w15:docId w15:val="{F3FD860A-BF07-744D-A771-7B01ADA3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737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37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37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378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378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378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378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378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378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4">
    <w:name w:val="三线表"/>
    <w:basedOn w:val="a1"/>
    <w:uiPriority w:val="99"/>
    <w:rsid w:val="00471C58"/>
    <w:pPr>
      <w:jc w:val="left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737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3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3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378D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378D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7378D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378D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378D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378D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D737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D73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D737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D737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D737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D7378D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D7378D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D7378D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D73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D7378D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D737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3A7D5F-34EA-5446-86AB-60410127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2</Words>
  <Characters>869</Characters>
  <Application>Microsoft Office Word</Application>
  <DocSecurity>0</DocSecurity>
  <Lines>7</Lines>
  <Paragraphs>2</Paragraphs>
  <ScaleCrop>false</ScaleCrop>
  <Manager/>
  <Company/>
  <LinksUpToDate>false</LinksUpToDate>
  <CharactersWithSpaces>10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ji Zhou</dc:creator>
  <cp:keywords/>
  <dc:description/>
  <cp:lastModifiedBy>Tianji Zhou</cp:lastModifiedBy>
  <cp:revision>2</cp:revision>
  <dcterms:created xsi:type="dcterms:W3CDTF">2024-11-11T09:13:00Z</dcterms:created>
  <dcterms:modified xsi:type="dcterms:W3CDTF">2024-11-27T13:44:00Z</dcterms:modified>
  <cp:category/>
</cp:coreProperties>
</file>